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3: </w:t>
      </w:r>
      <w:r>
        <w:rPr>
          <w:rFonts w:cs="Times New Roman" w:ascii="Times New Roman" w:hAnsi="Times New Roman"/>
          <w:bCs/>
          <w:sz w:val="24"/>
        </w:rPr>
        <w:t xml:space="preserve">Genes identified in the genome of </w:t>
      </w:r>
      <w:r>
        <w:rPr>
          <w:rFonts w:cs="Times New Roman" w:ascii="Times New Roman" w:hAnsi="Times New Roman"/>
          <w:bCs/>
          <w:i/>
          <w:iCs/>
          <w:sz w:val="24"/>
        </w:rPr>
        <w:t>Burkholderia</w:t>
      </w:r>
      <w:r>
        <w:rPr>
          <w:rFonts w:cs="Times New Roman" w:ascii="Times New Roman" w:hAnsi="Times New Roman"/>
          <w:bCs/>
          <w:sz w:val="24"/>
        </w:rPr>
        <w:t xml:space="preserve"> sp. SJ98, involved in the degradation of different xenobiotic compounds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9"/>
        <w:gridCol w:w="2059"/>
        <w:gridCol w:w="6768"/>
      </w:tblGrid>
      <w:tr>
        <w:trPr/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.No.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Xenobiotic compound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s involved in degradation pathway</w:t>
            </w:r>
          </w:p>
        </w:tc>
      </w:tr>
      <w:tr>
        <w:trPr/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uorobenzoate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zoate/toluate 1,2-dioxygenase subunit alpha, Dihydroxycyclohexadiene carboxylate dehydrogenase, Catechol 1,2-dioxygenase, Cycloisomerase, Nitrile hydratase, Carboxymethylenebutenolidase, Muconate cycloisomerase</w:t>
            </w:r>
          </w:p>
        </w:tc>
      </w:tr>
      <w:tr>
        <w:trPr/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cyclohexane and chlorobenzene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801" w:leader="none"/>
              </w:tabs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conate cycloisomerase, Haloalkane dehalogenase, Haloacetate dehalogenase, 2-haloacid dehalogenase, Carboxymethylenebutenolidase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zoate/toluate 1,2-dioxygenase subunit alpha, Catechol 1,2-dioxygenase, Muconate cycloisomerase</w:t>
            </w:r>
          </w:p>
        </w:tc>
      </w:tr>
      <w:tr>
        <w:trPr/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ylene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keto-4-pentenoate hydratase, 2-keto-4-pentenoate hydratase, 4-hydroxy 2-oxovalerate aldolase, Acetaldehyde dehydrogenase (acetylating), Benzoate/toluate 1,2-dioxygenase subunit alpha, Dihydroxycyclohexadiene carboxylate dehydrogenase</w:t>
            </w:r>
          </w:p>
        </w:tc>
      </w:tr>
      <w:tr>
        <w:trPr/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oxan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keto-4-pentenoate hydratase, 4-hydroxy 2-oxovalerate aldolase, Acetaldehyde dehydrogenase (acetylating), Biphenyl 2,3-dioxygenase subunit alpha, Salicylate hydroxylase.</w:t>
            </w:r>
          </w:p>
        </w:tc>
      </w:tr>
      <w:tr>
        <w:trPr/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yrene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nylacetaldehyde dehydrogenase, Amidase,Homogentisate 1,2-dioxygenase, Maleylacetoacetate isomerase, Fumarylacetoacetase, Aliphatic nitrilase, Nitrile hydratase</w:t>
            </w:r>
          </w:p>
        </w:tc>
      </w:tr>
      <w:tr>
        <w:trPr/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monene and pinene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dehyde dehydrogenase (NAD+), Enoyl-CoA hydratase</w:t>
            </w:r>
          </w:p>
        </w:tc>
      </w:tr>
      <w:tr>
        <w:trPr/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loroalkane and Chloroalkene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tathione-independent formaldehyde dehydrogenase, Haloalkane dehalogenase, Haloacetate dehalogenase, 2-haloacid dehalogenase, Carboxymethylenebutenolidase, Aldehyde dehydrogenase (NAD+)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Benzoate/toluate 1,2-dioxygenase subunit alpha</w:t>
            </w:r>
          </w:p>
        </w:tc>
      </w:tr>
      <w:tr>
        <w:trPr/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luene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zoate/toluate 1,2-dioxygenase subunit alpha, Catechol 1,2 dioxygenase, Muconate cycloisomerase, Carboxymethylenebutenolidase</w:t>
            </w:r>
          </w:p>
        </w:tc>
      </w:tr>
      <w:tr>
        <w:trPr/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zoate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zoate/toluate 1,2-dioxygenase subunit alpha, Dihydroxycyclohexadiene carboxylate dehydrogenase, Catechol 1,2-dioxygenase, Muconate cycloisomerase, Haloalkane dehalogenase, Haloacetate dehalogenase, 2-haloacid dehalogenase, Carboxymethylenebutenolidase, Protocatechuate 3,4-dioxygenase, alpha subunit, 2-keto-4-pentenoate hydratase, 4-hydroxy 2-oxovalerate aldolase, Acetaldehyde dehydrogenase (acetylating), 3-carboxy-cis,cis-muconate cycloisomerase, 4-carboxymuconolactone decarboxylase</w:t>
            </w:r>
          </w:p>
        </w:tc>
      </w:tr>
      <w:tr>
        <w:trPr/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benzoate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trile hydratase, Amidase, Enoyl-CoA hydratase</w:t>
            </w:r>
          </w:p>
        </w:tc>
      </w:tr>
      <w:tr>
        <w:trPr/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ylbenzene</w:t>
            </w:r>
          </w:p>
        </w:tc>
        <w:tc>
          <w:tcPr>
            <w:tcW w:w="6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thylbenzene dioxygenase alpha and beta subunit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06:46:00Z</dcterms:created>
  <dc:creator>shailesh</dc:creator>
  <dc:description/>
  <cp:keywords/>
  <dc:language>en-US</dc:language>
  <cp:lastModifiedBy>shailesh</cp:lastModifiedBy>
  <dcterms:modified xsi:type="dcterms:W3CDTF">2013-06-29T06:59:00Z</dcterms:modified>
  <cp:revision>2</cp:revision>
  <dc:subject/>
  <dc:title/>
</cp:coreProperties>
</file>